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E75" w:rsidRDefault="00160FFA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04385" cy="1461135"/>
            <wp:effectExtent l="0" t="0" r="5715" b="571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8250" cy="1462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1E75" w:rsidRDefault="00160FFA">
      <w:pPr>
        <w:spacing w:line="480" w:lineRule="auto"/>
        <w:rPr>
          <w:rFonts w:ascii="Calibri" w:eastAsia="SimSun" w:hAnsi="Calibri" w:cs="Times New Roman"/>
          <w:sz w:val="21"/>
          <w:szCs w:val="21"/>
        </w:rPr>
      </w:pPr>
      <w:r>
        <w:rPr>
          <w:rFonts w:ascii="Times New Roman" w:eastAsia="SimSun" w:hAnsi="Times New Roman" w:cs="Times New Roman"/>
          <w:b/>
          <w:sz w:val="21"/>
          <w:szCs w:val="21"/>
        </w:rPr>
        <w:t xml:space="preserve">Figure </w:t>
      </w:r>
      <w:r>
        <w:rPr>
          <w:rFonts w:ascii="Times New Roman" w:eastAsia="SimSun" w:hAnsi="Times New Roman" w:cs="Times New Roman"/>
          <w:b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>S</w:t>
      </w:r>
      <w:r>
        <w:rPr>
          <w:rFonts w:ascii="Times New Roman" w:eastAsia="SimSun" w:hAnsi="Times New Roman" w:cs="Times New Roman" w:hint="eastAsia"/>
          <w:b/>
          <w:sz w:val="21"/>
          <w:szCs w:val="21"/>
          <w:lang w:eastAsia="zh-CN"/>
        </w:rPr>
        <w:t>1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1"/>
          <w:szCs w:val="21"/>
          <w:lang w:eastAsia="zh-CN"/>
        </w:rPr>
        <w:t>P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>h</w:t>
      </w:r>
      <w:r>
        <w:rPr>
          <w:rFonts w:ascii="Times New Roman" w:eastAsia="SimSun" w:hAnsi="Times New Roman" w:cs="Times New Roman"/>
          <w:b/>
          <w:sz w:val="21"/>
          <w:szCs w:val="21"/>
        </w:rPr>
        <w:t>e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notype of </w:t>
      </w:r>
      <w:r>
        <w:rPr>
          <w:rFonts w:ascii="Times New Roman" w:eastAsia="SimSun" w:hAnsi="Times New Roman" w:cs="Times New Roman" w:hint="eastAsia"/>
          <w:b/>
          <w:i/>
          <w:sz w:val="21"/>
          <w:szCs w:val="21"/>
        </w:rPr>
        <w:t xml:space="preserve">dcl4 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inoculated with </w:t>
      </w:r>
      <w:r>
        <w:rPr>
          <w:rFonts w:ascii="Times New Roman" w:eastAsia="SimSun" w:hAnsi="Times New Roman" w:cs="Times New Roman" w:hint="eastAsia"/>
          <w:b/>
          <w:i/>
          <w:iCs/>
          <w:sz w:val="21"/>
          <w:szCs w:val="21"/>
        </w:rPr>
        <w:t>CPB2F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b/>
          <w:i/>
          <w:iCs/>
          <w:sz w:val="21"/>
          <w:szCs w:val="21"/>
        </w:rPr>
        <w:t>CPB2B</w:t>
      </w:r>
    </w:p>
    <w:p w:rsidR="001B1E75" w:rsidRDefault="00160FFA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i/>
          <w:iCs/>
          <w:sz w:val="21"/>
          <w:szCs w:val="21"/>
          <w:shd w:val="clear" w:color="auto" w:fill="FFFFFF"/>
          <w:lang w:bidi="ar"/>
        </w:rPr>
        <w:t>CPB</w:t>
      </w:r>
      <w:r>
        <w:rPr>
          <w:rFonts w:ascii="Times New Roman" w:eastAsia="SimSun" w:hAnsi="Times New Roman" w:cs="Times New Roman" w:hint="eastAsia"/>
          <w:i/>
          <w:iCs/>
          <w:sz w:val="21"/>
          <w:szCs w:val="21"/>
          <w:shd w:val="clear" w:color="auto" w:fill="FFFFFF"/>
          <w:lang w:eastAsia="zh-CN" w:bidi="ar"/>
        </w:rPr>
        <w:t>-</w:t>
      </w:r>
      <w:r>
        <w:rPr>
          <w:rFonts w:ascii="Times New Roman" w:eastAsia="SimSun" w:hAnsi="Times New Roman" w:cs="Times New Roman"/>
          <w:i/>
          <w:iCs/>
          <w:sz w:val="21"/>
          <w:szCs w:val="21"/>
          <w:shd w:val="clear" w:color="auto" w:fill="FFFFFF"/>
          <w:lang w:bidi="ar"/>
        </w:rPr>
        <w:t>CC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bidi="ar"/>
        </w:rPr>
        <w:t xml:space="preserve">-based vectors 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harboring 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</w:rPr>
        <w:t>42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 nt </w:t>
      </w:r>
      <w:r>
        <w:rPr>
          <w:rFonts w:ascii="Times New Roman" w:eastAsia="SimSun" w:hAnsi="Times New Roman" w:cs="Times New Roman"/>
          <w:i/>
          <w:iCs/>
          <w:sz w:val="21"/>
          <w:szCs w:val="21"/>
          <w:shd w:val="clear" w:color="auto" w:fill="FFFFFF"/>
        </w:rPr>
        <w:t>PDS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 fragment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</w:rPr>
        <w:t xml:space="preserve"> without predicted siRNA sequence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 can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</w:rPr>
        <w:t xml:space="preserve">not 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trigger </w:t>
      </w:r>
      <w:r>
        <w:rPr>
          <w:rFonts w:ascii="Times New Roman" w:eastAsia="SimSun" w:hAnsi="Times New Roman" w:cs="Times New Roman"/>
          <w:i/>
          <w:iCs/>
          <w:sz w:val="21"/>
          <w:szCs w:val="21"/>
          <w:shd w:val="clear" w:color="auto" w:fill="FFFFFF"/>
        </w:rPr>
        <w:t>PDS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 silencing in </w:t>
      </w:r>
      <w:r>
        <w:rPr>
          <w:rFonts w:ascii="Times New Roman" w:eastAsia="SimSun" w:hAnsi="Times New Roman" w:cs="Times New Roman"/>
          <w:i/>
          <w:iCs/>
          <w:sz w:val="21"/>
          <w:szCs w:val="21"/>
          <w:shd w:val="clear" w:color="auto" w:fill="FFFFFF"/>
        </w:rPr>
        <w:t>Arabidopsis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. </w:t>
      </w:r>
      <w:r>
        <w:rPr>
          <w:rFonts w:ascii="Times New Roman" w:eastAsia="SimSun" w:hAnsi="Times New Roman" w:cs="Times New Roman"/>
          <w:sz w:val="21"/>
          <w:szCs w:val="21"/>
        </w:rPr>
        <w:t>I</w:t>
      </w:r>
      <w:bookmarkStart w:id="0" w:name="_GoBack"/>
      <w:bookmarkEnd w:id="0"/>
      <w:r>
        <w:rPr>
          <w:rFonts w:ascii="Times New Roman" w:eastAsia="SimSun" w:hAnsi="Times New Roman" w:cs="Times New Roman"/>
          <w:sz w:val="21"/>
          <w:szCs w:val="21"/>
        </w:rPr>
        <w:t>mages are recorded at 25 dpi.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bidi="ar"/>
        </w:rPr>
        <w:t>(B)</w:t>
      </w:r>
      <w:r>
        <w:rPr>
          <w:rFonts w:ascii="Times New Roman" w:eastAsia="SimSun" w:hAnsi="Times New Roman" w:cs="Times New Roman"/>
          <w:sz w:val="21"/>
          <w:szCs w:val="21"/>
        </w:rPr>
        <w:t xml:space="preserve"> Downregulation of </w:t>
      </w:r>
      <w:r>
        <w:rPr>
          <w:rFonts w:ascii="Times New Roman" w:eastAsia="SimSun" w:hAnsi="Times New Roman" w:cs="Times New Roman"/>
          <w:i/>
          <w:iCs/>
          <w:sz w:val="21"/>
          <w:szCs w:val="21"/>
        </w:rPr>
        <w:t>PDS</w:t>
      </w:r>
      <w:r>
        <w:rPr>
          <w:rFonts w:ascii="Times New Roman" w:eastAsia="SimSun" w:hAnsi="Times New Roman" w:cs="Times New Roman"/>
          <w:sz w:val="21"/>
          <w:szCs w:val="21"/>
        </w:rPr>
        <w:t xml:space="preserve"> mRNA levels by using</w:t>
      </w:r>
      <w:r>
        <w:rPr>
          <w:rFonts w:ascii="Times New Roman" w:eastAsia="SimSun" w:hAnsi="Times New Roman" w:cs="Times New Roman"/>
          <w:sz w:val="21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different 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bidi="ar"/>
        </w:rPr>
        <w:t>CPB1B-based VIGS vectors</w:t>
      </w:r>
      <w:r>
        <w:rPr>
          <w:rFonts w:ascii="Times New Roman" w:eastAsia="SimSun" w:hAnsi="Times New Roman" w:cs="Times New Roman"/>
          <w:sz w:val="21"/>
          <w:szCs w:val="21"/>
        </w:rPr>
        <w:t xml:space="preserve"> with foreign inserts of varied sizes, as determined using semiquantitative RT-PCR. The samples are collected at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 14</w:t>
      </w:r>
      <w:r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dpi. The </w:t>
      </w:r>
      <w:r>
        <w:rPr>
          <w:rFonts w:ascii="Times New Roman" w:eastAsia="SimSun" w:hAnsi="Times New Roman" w:cs="Times New Roman" w:hint="eastAsia"/>
          <w:i/>
          <w:sz w:val="21"/>
          <w:szCs w:val="21"/>
          <w:lang w:eastAsia="zh-CN"/>
        </w:rPr>
        <w:t>AtA</w:t>
      </w:r>
      <w:r>
        <w:rPr>
          <w:rFonts w:ascii="Times New Roman" w:eastAsia="SimSun" w:hAnsi="Times New Roman" w:cs="Times New Roman" w:hint="eastAsia"/>
          <w:i/>
          <w:sz w:val="21"/>
          <w:szCs w:val="21"/>
          <w:lang w:eastAsia="zh-CN"/>
        </w:rPr>
        <w:t>c</w:t>
      </w:r>
      <w:r>
        <w:rPr>
          <w:rFonts w:ascii="Times New Roman" w:eastAsia="SimSun" w:hAnsi="Times New Roman" w:cs="Times New Roman" w:hint="eastAsia"/>
          <w:i/>
          <w:sz w:val="21"/>
          <w:szCs w:val="21"/>
          <w:lang w:eastAsia="zh-CN"/>
        </w:rPr>
        <w:t>tin</w:t>
      </w:r>
      <w:r>
        <w:rPr>
          <w:rFonts w:ascii="Times New Roman" w:eastAsia="SimSun" w:hAnsi="Times New Roman" w:cs="Times New Roman"/>
          <w:sz w:val="21"/>
          <w:szCs w:val="21"/>
        </w:rPr>
        <w:t xml:space="preserve">1 mRNA is used as a control to ensure that similar amounts of RNA </w:t>
      </w:r>
      <w:r>
        <w:rPr>
          <w:rFonts w:ascii="Times New Roman" w:eastAsia="SimSun" w:hAnsi="Times New Roman" w:cs="Times New Roman"/>
          <w:sz w:val="21"/>
          <w:szCs w:val="21"/>
        </w:rPr>
        <w:t>are used in all reactions.</w:t>
      </w:r>
    </w:p>
    <w:p w:rsidR="001B1E75" w:rsidRDefault="00160FFA">
      <w:pPr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br w:type="page"/>
      </w:r>
    </w:p>
    <w:p w:rsidR="001B1E75" w:rsidRDefault="001B1E75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1B1E75" w:rsidRDefault="00160FFA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noProof/>
          <w:sz w:val="21"/>
          <w:szCs w:val="21"/>
        </w:rPr>
        <w:drawing>
          <wp:inline distT="0" distB="0" distL="0" distR="0">
            <wp:extent cx="5877560" cy="1463675"/>
            <wp:effectExtent l="0" t="0" r="0" b="317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8495" cy="1466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1E75" w:rsidRDefault="00160FFA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Figure 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equence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of</w:t>
      </w:r>
      <w:r>
        <w:rPr>
          <w:rFonts w:ascii="Times New Roman" w:eastAsia="SimSun" w:hAnsi="Times New Roman" w:cs="Times New Roman"/>
          <w:b/>
          <w:i/>
          <w:iCs/>
          <w:sz w:val="24"/>
          <w:szCs w:val="24"/>
          <w:lang w:eastAsia="zh-CN"/>
        </w:rPr>
        <w:t xml:space="preserve"> PD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insert in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the </w:t>
      </w:r>
      <w:r>
        <w:rPr>
          <w:rFonts w:ascii="Times New Roman" w:eastAsia="SimSun" w:hAnsi="Times New Roman" w:cs="Times New Roman"/>
          <w:b/>
          <w:i/>
          <w:iCs/>
          <w:sz w:val="24"/>
          <w:szCs w:val="24"/>
          <w:lang w:eastAsia="zh-CN"/>
        </w:rPr>
        <w:t>CPB</w:t>
      </w:r>
      <w:r>
        <w:rPr>
          <w:rFonts w:ascii="Times New Roman" w:eastAsia="SimSun" w:hAnsi="Times New Roman" w:cs="Times New Roman" w:hint="eastAsia"/>
          <w:b/>
          <w:i/>
          <w:iCs/>
          <w:sz w:val="24"/>
          <w:szCs w:val="24"/>
          <w:lang w:eastAsia="zh-CN"/>
        </w:rPr>
        <w:t>1B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VIGS vector </w:t>
      </w:r>
    </w:p>
    <w:p w:rsidR="001B1E75" w:rsidRDefault="00160FFA">
      <w:pPr>
        <w:spacing w:line="480" w:lineRule="auto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Shaded letters indicate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 xml:space="preserve">the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sequence of primer </w:t>
      </w:r>
      <w:r>
        <w:rPr>
          <w:rFonts w:ascii="Times New Roman" w:eastAsia="SimSun" w:hAnsi="Times New Roman" w:cs="Times New Roman"/>
          <w:sz w:val="24"/>
          <w:szCs w:val="24"/>
        </w:rPr>
        <w:t>PDS883-841R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>,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 xml:space="preserve"> and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underlined sequences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are primers used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to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amplify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 xml:space="preserve">the 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  <w:shd w:val="clear" w:color="auto" w:fill="FFFFFF"/>
          <w:lang w:bidi="ar"/>
        </w:rPr>
        <w:t>PDS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fragment with different size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s.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B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old italic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shaded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 xml:space="preserve"> letters indicate the predicted siRNA sequences analyzed using the </w:t>
      </w:r>
      <w:hyperlink r:id="rId11" w:history="1">
        <w:r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</w:rPr>
          <w:t>https://www.genscript.com/tools/sirna-target-finder</w:t>
        </w:r>
      </w:hyperlink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software</w:t>
      </w:r>
      <w:r>
        <w:rPr>
          <w:rFonts w:ascii="Times New Roman" w:eastAsia="SimSun" w:hAnsi="Times New Roman" w:cs="Times New Roman" w:hint="eastAsia"/>
          <w:sz w:val="24"/>
          <w:szCs w:val="24"/>
          <w:lang w:eastAsia="zh-CN" w:bidi="ar"/>
        </w:rPr>
        <w:t>.</w:t>
      </w:r>
    </w:p>
    <w:p w:rsidR="001B1E75" w:rsidRDefault="001B1E75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 w:bidi="ar"/>
        </w:rPr>
      </w:pPr>
    </w:p>
    <w:p w:rsidR="001B1E75" w:rsidRDefault="001B1E75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 w:bidi="ar"/>
        </w:rPr>
      </w:pPr>
    </w:p>
    <w:p w:rsidR="001B1E75" w:rsidRDefault="00160FFA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br w:type="page"/>
      </w:r>
    </w:p>
    <w:p w:rsidR="001B1E75" w:rsidRDefault="00160FFA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Table S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 w:bidi="ar"/>
        </w:rPr>
        <w:t>1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 w:bidi="ar"/>
        </w:rPr>
        <w:t xml:space="preserve">Fragments selected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/>
        </w:rPr>
        <w:t>t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o 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/>
        </w:rPr>
        <w:t>develop VIGS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vector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/>
        </w:rPr>
        <w:t>s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 xml:space="preserve"> </w:t>
      </w:r>
    </w:p>
    <w:tbl>
      <w:tblPr>
        <w:tblpPr w:leftFromText="180" w:rightFromText="180" w:vertAnchor="text" w:horzAnchor="margin" w:tblpY="183"/>
        <w:tblW w:w="89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6804"/>
        <w:gridCol w:w="1418"/>
      </w:tblGrid>
      <w:tr w:rsidR="001B1E75">
        <w:trPr>
          <w:trHeight w:val="480"/>
        </w:trPr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Fragment</w:t>
            </w:r>
          </w:p>
        </w:tc>
        <w:tc>
          <w:tcPr>
            <w:tcW w:w="6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quence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′–3′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  <w:lang w:eastAsia="zh-CN"/>
              </w:rPr>
              <w:t>VIGS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 xml:space="preserve"> vector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PDS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B1E75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  <w:p w:rsidR="001B1E75" w:rsidRDefault="00160FF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CC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AAGATGGTTTATCAGTCAAAG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ATGGATGGAAAAGCAGGGAGT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CPB1F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CPB1B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>PD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abs>
                <w:tab w:val="right" w:pos="8306"/>
              </w:tabs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TGAGCGCGTGACCGACGAGGTGTTTATTGCCATGTCAAA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CPB2F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CPB2B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U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abs>
                <w:tab w:val="right" w:pos="8306"/>
              </w:tabs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T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CACGCGCTATCAGCTCTTTA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CCTGT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TGCGCTTGCTGAGTTTC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CGTTGACTGCCTCTTCGCTGTACAGTTCTTTCGGCTTGTTGCCCG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CPB1BGUS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CL4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CAACATTTACA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CCAATCCACTTCAGAAAT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ACAGCACCTTTGAAGCCACTGTCAACTAAGAAAGCTCCCAC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AGCCTCAACCACATCAG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CPB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1B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CL4A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CL4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CTCTCCTTCATCAAGACT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ATGGTGTAGAAAAAGGTGTCGGCTAACAGCAAACTTGAGGAATGCATCACC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CACCTCAAGCCTTTCAA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AAAGGCGC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CPB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1B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CL4B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O2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TC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CTCTGCATGCAGCTTGA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ATCGCTTTGTCCTCAATTGTAAGAGAAGATAATGAAGAGGC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CGAAGCAGCAGAGGTTG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GCTCCCCGC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CPB1B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GO2A</w:t>
            </w:r>
          </w:p>
        </w:tc>
      </w:tr>
      <w:tr w:rsidR="001B1E75">
        <w:trPr>
          <w:trHeight w:val="480"/>
        </w:trPr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O2B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B1E75" w:rsidRDefault="00160FF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GCGGAACAAGAGAGACGGGTTTGGTGCAGC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GTGA</w:t>
            </w:r>
            <w:r>
              <w:rPr>
                <w:rFonts w:ascii="Times New Roman" w:eastAsia="SimSun" w:hAnsi="Times New Roman" w:cs="Times New Roman"/>
                <w:b/>
                <w:i/>
                <w:sz w:val="18"/>
                <w:szCs w:val="18"/>
              </w:rPr>
              <w:t>AAGTGAAGCACATCTCGAAG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GAGCTTCTGCACCTGATCCGAAGTGAATCCAAGTTCGTC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CPB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1B</w:t>
            </w: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GO2B</w:t>
            </w:r>
          </w:p>
        </w:tc>
      </w:tr>
    </w:tbl>
    <w:p w:rsidR="001B1E75" w:rsidRDefault="001B1E75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 w:bidi="ar"/>
        </w:rPr>
      </w:pPr>
    </w:p>
    <w:p w:rsidR="001B1E75" w:rsidRDefault="00160FFA">
      <w:pPr>
        <w:spacing w:line="480" w:lineRule="auto"/>
        <w:rPr>
          <w:rFonts w:ascii="Times New Roman" w:eastAsia="SimSun" w:hAnsi="Times New Roman" w:cs="Times New Roman"/>
          <w:color w:val="0000FF"/>
          <w:sz w:val="18"/>
          <w:szCs w:val="18"/>
          <w:u w:val="single"/>
          <w:lang w:eastAsia="zh-CN"/>
        </w:rPr>
      </w:pP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vertAlign w:val="superscript"/>
          <w:lang w:eastAsia="zh-CN" w:bidi="ar"/>
        </w:rPr>
        <w:t>a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vertAlign w:val="superscript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  <w:t xml:space="preserve">Bold italic letters indicate the predicted siRNA sequences analyzed using the </w:t>
      </w:r>
      <w:hyperlink r:id="rId12" w:history="1">
        <w:r>
          <w:rPr>
            <w:rFonts w:ascii="Times New Roman" w:eastAsia="SimSun" w:hAnsi="Times New Roman" w:cs="Times New Roman"/>
            <w:color w:val="0000FF"/>
            <w:sz w:val="18"/>
            <w:szCs w:val="18"/>
            <w:u w:val="single"/>
          </w:rPr>
          <w:t>https://www.genscript.com/tools/sirna-target-finder</w:t>
        </w:r>
      </w:hyperlink>
      <w:r>
        <w:rPr>
          <w:rFonts w:ascii="Times New Roman" w:eastAsia="SimSun" w:hAnsi="Times New Roman" w:cs="Times New Roman"/>
          <w:sz w:val="18"/>
          <w:szCs w:val="18"/>
          <w:lang w:bidi="ar"/>
        </w:rPr>
        <w:t xml:space="preserve"> software</w:t>
      </w:r>
      <w:r>
        <w:rPr>
          <w:rFonts w:ascii="Times New Roman" w:eastAsia="SimSun" w:hAnsi="Times New Roman" w:cs="Times New Roman" w:hint="eastAsia"/>
          <w:sz w:val="18"/>
          <w:szCs w:val="18"/>
          <w:lang w:eastAsia="zh-CN" w:bidi="ar"/>
        </w:rPr>
        <w:t>.</w:t>
      </w: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B1E75" w:rsidRDefault="001B1E75">
      <w:pPr>
        <w:spacing w:line="480" w:lineRule="auto"/>
        <w:rPr>
          <w:rFonts w:ascii="Times New Roman" w:eastAsia="SimSun" w:hAnsi="Times New Roman" w:cs="Times New Roman"/>
          <w:color w:val="0000FF"/>
          <w:sz w:val="18"/>
          <w:szCs w:val="18"/>
          <w:u w:val="single"/>
          <w:lang w:eastAsia="zh-CN"/>
        </w:rPr>
      </w:pPr>
    </w:p>
    <w:p w:rsidR="001B1E75" w:rsidRDefault="00160FFA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Table S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 w:bidi="ar"/>
        </w:rPr>
        <w:t>2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: Primers used for plasmid construction</w:t>
      </w:r>
    </w:p>
    <w:tbl>
      <w:tblPr>
        <w:tblW w:w="8662" w:type="dxa"/>
        <w:tblInd w:w="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102"/>
      </w:tblGrid>
      <w:tr w:rsidR="001B1E75">
        <w:trPr>
          <w:trHeight w:val="48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Primer</w:t>
            </w:r>
          </w:p>
        </w:tc>
        <w:tc>
          <w:tcPr>
            <w:tcW w:w="7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equenc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′–3′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DS842-887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  <w:lang w:bidi="ar"/>
              </w:rPr>
              <w:t>AAGATGGTTTATCAGTCAAAG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TGGATGGAAAAGCAGGGAGTA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DS883-841R 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CCCTGCTTTTCCATCCATTCTTTGACTGATAAACCATCTTGGTA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DS888-928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Calibri" w:eastAsia="SimSun" w:hAnsi="Calibri" w:cs="Times New Roman"/>
              </w:rPr>
              <w:t>CTGAGCGCGTGACCGACGAGGTGTTTATTGCCATGTCAAAGTA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Calibri" w:eastAsia="SimSun" w:hAnsi="Calibri" w:cs="Times New Roman"/>
              </w:rPr>
              <w:t>PDS927-884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bookmarkStart w:id="1" w:name="OLE_LINK12"/>
            <w:bookmarkStart w:id="2" w:name="OLE_LINK13"/>
            <w:r>
              <w:rPr>
                <w:rFonts w:ascii="Calibri" w:eastAsia="SimSun" w:hAnsi="Calibri" w:cs="Times New Roman"/>
              </w:rPr>
              <w:t>TTTGACATGGCAATAAACACCTCGTCGGTCACGCGCTCAGGTAC</w:t>
            </w:r>
            <w:bookmarkEnd w:id="1"/>
            <w:bookmarkEnd w:id="2"/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PB1B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gactgataaaccatcttggtacTCAACATAAGCCTGACCGC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PB1B-102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aagatgagaagactacactatgGGCTATTTTGCGGAACAACG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PB1B-139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aagatgagaagactacactatgTCCCAGATGTCCTACCAGC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PB1B-215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aagatgagaagactacactatgGATCGGTTGCAGTGGAAGG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Gus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tgactgataaaccatcttggtacGTCACGCGCTATCAGCTCTTTAA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Gus-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AGCGGGCAACAAGCCGAAAGAACT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Dcl4A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tgactgataaaccatcttggtacATCAACATTTACACCAATCCACT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Dcl4A-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ATTGCTGATGTGGTTGAGGCTCTT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Dcl4B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tgactgataaaccatcttggtacCAACTCTCCTTCATCAAGACTATCAT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Dcl4B-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CGCCTTTCTCTTGAAAGGCTT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A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tgactgataaaccatcttggtac</w:t>
            </w:r>
            <w:r>
              <w:rPr>
                <w:rFonts w:ascii="Times New Roman" w:eastAsia="SimSun" w:hAnsi="Times New Roman" w:cs="Times New Roman"/>
                <w:szCs w:val="21"/>
              </w:rPr>
              <w:t>TCTCAAGCTCTGCATGCAGCTT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A-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</w:t>
            </w:r>
            <w:r>
              <w:rPr>
                <w:rFonts w:ascii="Times New Roman" w:eastAsia="SimSun" w:hAnsi="Times New Roman" w:cs="Times New Roman"/>
                <w:szCs w:val="21"/>
              </w:rPr>
              <w:t>CCGCGGGGAGCGTCAACCTCT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B-F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tgactgataaaccatcttggtac</w:t>
            </w:r>
            <w:r>
              <w:rPr>
                <w:rFonts w:ascii="Times New Roman" w:eastAsia="SimSun" w:hAnsi="Times New Roman" w:cs="Times New Roman"/>
                <w:szCs w:val="21"/>
              </w:rPr>
              <w:t>GGCGGAACAAGAGAGACGGGT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B-R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</w:t>
            </w:r>
            <w:r>
              <w:rPr>
                <w:rFonts w:ascii="Times New Roman" w:eastAsia="SimSun" w:hAnsi="Times New Roman" w:cs="Times New Roman"/>
                <w:szCs w:val="21"/>
              </w:rPr>
              <w:t>GGGACGAACTTGGATTCACT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B-R</w:t>
            </w:r>
          </w:p>
        </w:tc>
        <w:tc>
          <w:tcPr>
            <w:tcW w:w="7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taagatgagaagactacactatg</w:t>
            </w:r>
            <w:r>
              <w:rPr>
                <w:rFonts w:ascii="Times New Roman" w:eastAsia="SimSun" w:hAnsi="Times New Roman" w:cs="Times New Roman"/>
                <w:szCs w:val="21"/>
              </w:rPr>
              <w:t>GGGACGAACTTGGATTCACTTC</w:t>
            </w:r>
          </w:p>
        </w:tc>
      </w:tr>
    </w:tbl>
    <w:p w:rsidR="001B1E75" w:rsidRDefault="001B1E75">
      <w:pPr>
        <w:spacing w:line="360" w:lineRule="auto"/>
        <w:rPr>
          <w:rFonts w:ascii="Times New Roman" w:eastAsia="SimSun" w:hAnsi="Times New Roman" w:cs="Times New Roman"/>
          <w:sz w:val="18"/>
          <w:szCs w:val="18"/>
          <w:shd w:val="clear" w:color="auto" w:fill="FFFFFF"/>
          <w:vertAlign w:val="superscript"/>
          <w:lang w:eastAsia="zh-CN" w:bidi="ar"/>
        </w:rPr>
      </w:pPr>
    </w:p>
    <w:p w:rsidR="001B1E75" w:rsidRDefault="00160FFA">
      <w:pPr>
        <w:spacing w:line="360" w:lineRule="auto"/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vertAlign w:val="superscript"/>
          <w:lang w:eastAsia="zh-CN" w:bidi="ar"/>
        </w:rPr>
        <w:t>a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  <w:t xml:space="preserve">Bold italic letters indicate the predicted siRNA sequences analyzed using the </w:t>
      </w:r>
      <w:hyperlink r:id="rId13" w:history="1">
        <w:r>
          <w:rPr>
            <w:rFonts w:ascii="Times New Roman" w:eastAsia="SimSun" w:hAnsi="Times New Roman" w:cs="Times New Roman"/>
            <w:color w:val="0000FF"/>
            <w:sz w:val="18"/>
            <w:szCs w:val="18"/>
            <w:u w:val="single"/>
          </w:rPr>
          <w:t>https://www.genscript.com/tools/sirna-target-finder</w:t>
        </w:r>
      </w:hyperlink>
      <w:r>
        <w:rPr>
          <w:rFonts w:ascii="Times New Roman" w:eastAsia="SimSun" w:hAnsi="Times New Roman" w:cs="Times New Roman"/>
          <w:sz w:val="18"/>
          <w:szCs w:val="18"/>
          <w:lang w:bidi="ar"/>
        </w:rPr>
        <w:t xml:space="preserve"> software</w:t>
      </w:r>
      <w:r>
        <w:rPr>
          <w:rFonts w:ascii="Times New Roman" w:eastAsia="SimSun" w:hAnsi="Times New Roman" w:cs="Times New Roman"/>
          <w:color w:val="0000FF"/>
          <w:sz w:val="18"/>
          <w:szCs w:val="18"/>
          <w:u w:val="single"/>
        </w:rPr>
        <w:t>.</w:t>
      </w:r>
    </w:p>
    <w:p w:rsidR="001B1E75" w:rsidRDefault="00160FFA">
      <w:pPr>
        <w:spacing w:line="360" w:lineRule="auto"/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  <w:vertAlign w:val="superscript"/>
          <w:lang w:eastAsia="zh-CN" w:bidi="ar"/>
        </w:rPr>
        <w:t>b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vertAlign w:val="superscript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  <w:t>Lowercase letters indicate the overlap sequence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  <w:lang w:eastAsia="zh-CN" w:bidi="ar"/>
        </w:rPr>
        <w:t xml:space="preserve"> of </w:t>
      </w:r>
      <w:r>
        <w:rPr>
          <w:rFonts w:ascii="Times New Roman" w:eastAsia="SimSun" w:hAnsi="Times New Roman" w:cs="Times New Roman" w:hint="eastAsia"/>
          <w:i/>
          <w:iCs/>
          <w:sz w:val="18"/>
          <w:szCs w:val="18"/>
          <w:shd w:val="clear" w:color="auto" w:fill="FFFFFF"/>
          <w:lang w:eastAsia="zh-CN" w:bidi="ar"/>
        </w:rPr>
        <w:t>CPB1B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  <w:lang w:eastAsia="zh-CN" w:bidi="ar"/>
        </w:rPr>
        <w:t xml:space="preserve"> treated with </w:t>
      </w:r>
      <w:r>
        <w:rPr>
          <w:rFonts w:ascii="Times New Roman" w:eastAsia="SimSun" w:hAnsi="Times New Roman" w:cs="Times New Roman" w:hint="eastAsia"/>
          <w:i/>
          <w:iCs/>
          <w:sz w:val="18"/>
          <w:szCs w:val="18"/>
          <w:shd w:val="clear" w:color="auto" w:fill="FFFFFF"/>
          <w:lang w:eastAsia="zh-CN" w:bidi="ar"/>
        </w:rPr>
        <w:t>Kpn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  <w:lang w:eastAsia="zh-CN" w:bidi="ar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  <w:lang w:eastAsia="zh-CN" w:bidi="ar"/>
        </w:rPr>
        <w:t>I</w:t>
      </w:r>
      <w:r>
        <w:rPr>
          <w:rFonts w:ascii="Times New Roman" w:eastAsia="SimSun" w:hAnsi="Times New Roman" w:cs="Times New Roman"/>
          <w:sz w:val="18"/>
          <w:szCs w:val="18"/>
          <w:shd w:val="clear" w:color="auto" w:fill="FFFFFF"/>
          <w:lang w:eastAsia="zh-CN" w:bidi="ar"/>
        </w:rPr>
        <w:t xml:space="preserve"> used for seamless assembly.</w:t>
      </w:r>
    </w:p>
    <w:p w:rsidR="001B1E75" w:rsidRDefault="00160FFA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Table S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 w:bidi="ar"/>
        </w:rPr>
        <w:t>3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>: Primers used for RT-PCR</w:t>
      </w:r>
      <w:r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  <w:lang w:eastAsia="zh-CN" w:bidi="ar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semiquantitative RT-PCR,</w:t>
      </w:r>
      <w:r>
        <w:rPr>
          <w:rFonts w:ascii="Times New Roman" w:eastAsia="SimSun" w:hAnsi="Times New Roman" w:cs="Times New Roman" w:hint="eastAsia"/>
          <w:sz w:val="24"/>
          <w:szCs w:val="24"/>
          <w:lang w:eastAsia="zh-CN" w:bidi="ar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bidi="ar"/>
        </w:rPr>
        <w:t>q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uantitative RT-PCR</w:t>
      </w:r>
      <w:r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  <w:t xml:space="preserve"> </w:t>
      </w:r>
    </w:p>
    <w:tbl>
      <w:tblPr>
        <w:tblW w:w="7534" w:type="dxa"/>
        <w:tblInd w:w="1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5974"/>
      </w:tblGrid>
      <w:tr w:rsidR="001B1E75">
        <w:trPr>
          <w:trHeight w:val="48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Primer</w:t>
            </w:r>
          </w:p>
        </w:tc>
        <w:tc>
          <w:tcPr>
            <w:tcW w:w="5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equenc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′–3′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CV-3334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CGGATGGTATCAGCGATCC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CV-4000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TCACCACAGCCCACCCTT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Actin1-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GGGCAAGTGATCACCATTG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Actin1-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GGAGCCAAAGCAGTGATC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PDS-1200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CTTCCATGGTGTTTGCCGCTCCAGTCGAT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tPDS-1600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GGAATTTGGCCATCTTGGAGTCTTAACGACATGGTA</w:t>
            </w:r>
          </w:p>
        </w:tc>
      </w:tr>
      <w:tr w:rsidR="001B1E75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tActin1-443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CGTACTACCGGTATTGTG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tActin1-618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GCTGTGGTGGTGAAAGAGT</w:t>
            </w:r>
          </w:p>
        </w:tc>
      </w:tr>
      <w:tr w:rsidR="001B1E7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AtPDS-</w:t>
            </w:r>
            <w:r>
              <w:rPr>
                <w:rFonts w:ascii="Times New Roman" w:eastAsia="SimSun" w:hAnsi="Times New Roman" w:cs="Times New Roman"/>
                <w:szCs w:val="21"/>
              </w:rPr>
              <w:t>604F</w:t>
            </w:r>
          </w:p>
        </w:tc>
        <w:tc>
          <w:tcPr>
            <w:tcW w:w="59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GTATTTGGGCTATTTTGCG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1"/>
              </w:rPr>
              <w:t>AtPDS-</w:t>
            </w:r>
            <w:r>
              <w:rPr>
                <w:rFonts w:ascii="Times New Roman" w:eastAsia="SimSun" w:hAnsi="Times New Roman" w:cs="Times New Roman"/>
                <w:szCs w:val="21"/>
              </w:rPr>
              <w:t>757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CCCTGCTTTTCCATCC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CL4-363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AAATCGCCAGGAGGTATC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CL4-539R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GGTGGGAGCAAGAAAA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-1575F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GTGGTGAAATCATTGGAA</w:t>
            </w:r>
          </w:p>
        </w:tc>
      </w:tr>
      <w:tr w:rsidR="001B1E75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O2-1754R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B1E75" w:rsidRDefault="00160FF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CCCTTGTGACTCCCTTCTT</w:t>
            </w:r>
          </w:p>
        </w:tc>
      </w:tr>
    </w:tbl>
    <w:p w:rsidR="001B1E75" w:rsidRDefault="001B1E75">
      <w:pPr>
        <w:spacing w:line="48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eastAsia="zh-CN" w:bidi="ar"/>
        </w:rPr>
      </w:pPr>
    </w:p>
    <w:p w:rsidR="001B1E75" w:rsidRDefault="001B1E75">
      <w:pPr>
        <w:rPr>
          <w:rFonts w:ascii="Calibri" w:eastAsia="SimSun" w:hAnsi="Calibri" w:cs="Times New Roman"/>
        </w:rPr>
      </w:pPr>
    </w:p>
    <w:p w:rsidR="001B1E75" w:rsidRDefault="001B1E75">
      <w:pPr>
        <w:pStyle w:val="msolistparagraph0"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1B1E75" w:rsidSect="00160FFA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60FFA">
      <w:pPr>
        <w:spacing w:after="0" w:line="240" w:lineRule="auto"/>
      </w:pPr>
      <w:r>
        <w:separator/>
      </w:r>
    </w:p>
  </w:endnote>
  <w:endnote w:type="continuationSeparator" w:id="0">
    <w:p w:rsidR="00000000" w:rsidRDefault="00160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573416"/>
    </w:sdtPr>
    <w:sdtEndPr/>
    <w:sdtContent>
      <w:p w:rsidR="001B1E75" w:rsidRDefault="00160F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B1E75" w:rsidRDefault="001B1E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60FFA">
      <w:pPr>
        <w:spacing w:after="0" w:line="240" w:lineRule="auto"/>
      </w:pPr>
      <w:r>
        <w:separator/>
      </w:r>
    </w:p>
  </w:footnote>
  <w:footnote w:type="continuationSeparator" w:id="0">
    <w:p w:rsidR="00000000" w:rsidRDefault="00160F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4933F"/>
    <w:multiLevelType w:val="singleLevel"/>
    <w:tmpl w:val="0414933F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DF0"/>
    <w:rsid w:val="00000BC4"/>
    <w:rsid w:val="00002012"/>
    <w:rsid w:val="00006440"/>
    <w:rsid w:val="000105E7"/>
    <w:rsid w:val="00010823"/>
    <w:rsid w:val="0001156C"/>
    <w:rsid w:val="00013FF1"/>
    <w:rsid w:val="00016325"/>
    <w:rsid w:val="00016E3C"/>
    <w:rsid w:val="0001716B"/>
    <w:rsid w:val="000174A8"/>
    <w:rsid w:val="000174B8"/>
    <w:rsid w:val="00017959"/>
    <w:rsid w:val="000231EC"/>
    <w:rsid w:val="000231FF"/>
    <w:rsid w:val="00024BC8"/>
    <w:rsid w:val="0002547B"/>
    <w:rsid w:val="00030911"/>
    <w:rsid w:val="00033F84"/>
    <w:rsid w:val="00036CCD"/>
    <w:rsid w:val="00040B34"/>
    <w:rsid w:val="000416A6"/>
    <w:rsid w:val="00041C17"/>
    <w:rsid w:val="00044E67"/>
    <w:rsid w:val="00051E7F"/>
    <w:rsid w:val="0006447A"/>
    <w:rsid w:val="000670C1"/>
    <w:rsid w:val="0006747A"/>
    <w:rsid w:val="00072AE6"/>
    <w:rsid w:val="000734BC"/>
    <w:rsid w:val="000736F0"/>
    <w:rsid w:val="00074EFF"/>
    <w:rsid w:val="00075C38"/>
    <w:rsid w:val="00076B3A"/>
    <w:rsid w:val="00085D71"/>
    <w:rsid w:val="00086A4C"/>
    <w:rsid w:val="00086E3E"/>
    <w:rsid w:val="00091F9D"/>
    <w:rsid w:val="00092181"/>
    <w:rsid w:val="000A0628"/>
    <w:rsid w:val="000A255A"/>
    <w:rsid w:val="000A481A"/>
    <w:rsid w:val="000A5C8F"/>
    <w:rsid w:val="000B075F"/>
    <w:rsid w:val="000B4905"/>
    <w:rsid w:val="000B5F7F"/>
    <w:rsid w:val="000B6C82"/>
    <w:rsid w:val="000B7324"/>
    <w:rsid w:val="000C0D4D"/>
    <w:rsid w:val="000C241E"/>
    <w:rsid w:val="000C2A27"/>
    <w:rsid w:val="000C2BF4"/>
    <w:rsid w:val="000C343A"/>
    <w:rsid w:val="000C4D44"/>
    <w:rsid w:val="000C7AFB"/>
    <w:rsid w:val="000D3532"/>
    <w:rsid w:val="000E12A7"/>
    <w:rsid w:val="000E7EC0"/>
    <w:rsid w:val="000F0C9E"/>
    <w:rsid w:val="000F1C45"/>
    <w:rsid w:val="000F2A48"/>
    <w:rsid w:val="000F57C6"/>
    <w:rsid w:val="00102837"/>
    <w:rsid w:val="00103727"/>
    <w:rsid w:val="00107ACC"/>
    <w:rsid w:val="0011034E"/>
    <w:rsid w:val="001108BB"/>
    <w:rsid w:val="00113FAB"/>
    <w:rsid w:val="0011408B"/>
    <w:rsid w:val="001174E0"/>
    <w:rsid w:val="0012054D"/>
    <w:rsid w:val="001251F0"/>
    <w:rsid w:val="0012684D"/>
    <w:rsid w:val="00132C83"/>
    <w:rsid w:val="001342DA"/>
    <w:rsid w:val="00135492"/>
    <w:rsid w:val="001364BE"/>
    <w:rsid w:val="00137207"/>
    <w:rsid w:val="00140D38"/>
    <w:rsid w:val="00140F0A"/>
    <w:rsid w:val="00152B15"/>
    <w:rsid w:val="001542D5"/>
    <w:rsid w:val="001558EA"/>
    <w:rsid w:val="00160FFA"/>
    <w:rsid w:val="00165A8B"/>
    <w:rsid w:val="0016638E"/>
    <w:rsid w:val="001671DD"/>
    <w:rsid w:val="001714FC"/>
    <w:rsid w:val="001716F7"/>
    <w:rsid w:val="0017409F"/>
    <w:rsid w:val="00174272"/>
    <w:rsid w:val="001761D6"/>
    <w:rsid w:val="00180401"/>
    <w:rsid w:val="00180532"/>
    <w:rsid w:val="00182593"/>
    <w:rsid w:val="00186A7F"/>
    <w:rsid w:val="00187C8E"/>
    <w:rsid w:val="00187D00"/>
    <w:rsid w:val="0019378E"/>
    <w:rsid w:val="001964EC"/>
    <w:rsid w:val="001A1AD2"/>
    <w:rsid w:val="001A3FFC"/>
    <w:rsid w:val="001B147B"/>
    <w:rsid w:val="001B1E75"/>
    <w:rsid w:val="001B3D36"/>
    <w:rsid w:val="001C2769"/>
    <w:rsid w:val="001C2988"/>
    <w:rsid w:val="001C3EFA"/>
    <w:rsid w:val="001C5CBF"/>
    <w:rsid w:val="001C72F7"/>
    <w:rsid w:val="001D147A"/>
    <w:rsid w:val="001D4C8B"/>
    <w:rsid w:val="001D7D6B"/>
    <w:rsid w:val="001E240B"/>
    <w:rsid w:val="001E24C9"/>
    <w:rsid w:val="001E27BE"/>
    <w:rsid w:val="001E51AA"/>
    <w:rsid w:val="001F13E7"/>
    <w:rsid w:val="001F2816"/>
    <w:rsid w:val="001F2C91"/>
    <w:rsid w:val="001F352D"/>
    <w:rsid w:val="001F569E"/>
    <w:rsid w:val="00202304"/>
    <w:rsid w:val="0020371A"/>
    <w:rsid w:val="0020577B"/>
    <w:rsid w:val="0020675A"/>
    <w:rsid w:val="002135DA"/>
    <w:rsid w:val="002166C7"/>
    <w:rsid w:val="00220821"/>
    <w:rsid w:val="00221A4C"/>
    <w:rsid w:val="0023382A"/>
    <w:rsid w:val="0024025A"/>
    <w:rsid w:val="002414BF"/>
    <w:rsid w:val="002414E0"/>
    <w:rsid w:val="00241603"/>
    <w:rsid w:val="00242EE0"/>
    <w:rsid w:val="0024363E"/>
    <w:rsid w:val="0024400F"/>
    <w:rsid w:val="002466C7"/>
    <w:rsid w:val="00247E5D"/>
    <w:rsid w:val="00250A69"/>
    <w:rsid w:val="00251895"/>
    <w:rsid w:val="00252280"/>
    <w:rsid w:val="00252C26"/>
    <w:rsid w:val="00256C0F"/>
    <w:rsid w:val="002640DF"/>
    <w:rsid w:val="00264B48"/>
    <w:rsid w:val="00264E2D"/>
    <w:rsid w:val="00265406"/>
    <w:rsid w:val="002655E0"/>
    <w:rsid w:val="002664E5"/>
    <w:rsid w:val="00270B7C"/>
    <w:rsid w:val="00283D2A"/>
    <w:rsid w:val="00284917"/>
    <w:rsid w:val="00284D25"/>
    <w:rsid w:val="002854AB"/>
    <w:rsid w:val="002868C8"/>
    <w:rsid w:val="00287172"/>
    <w:rsid w:val="002876B6"/>
    <w:rsid w:val="002910B0"/>
    <w:rsid w:val="00293B13"/>
    <w:rsid w:val="00297ADD"/>
    <w:rsid w:val="002A2169"/>
    <w:rsid w:val="002A2AD8"/>
    <w:rsid w:val="002A330E"/>
    <w:rsid w:val="002A7623"/>
    <w:rsid w:val="002A7B65"/>
    <w:rsid w:val="002B18EE"/>
    <w:rsid w:val="002B48B7"/>
    <w:rsid w:val="002B4CE2"/>
    <w:rsid w:val="002B6D6D"/>
    <w:rsid w:val="002C0E44"/>
    <w:rsid w:val="002C2873"/>
    <w:rsid w:val="002C3995"/>
    <w:rsid w:val="002D00BD"/>
    <w:rsid w:val="002D1CCA"/>
    <w:rsid w:val="002D22A3"/>
    <w:rsid w:val="002D22F0"/>
    <w:rsid w:val="002D7DED"/>
    <w:rsid w:val="002E13D0"/>
    <w:rsid w:val="002E63B7"/>
    <w:rsid w:val="002F39B1"/>
    <w:rsid w:val="002F4220"/>
    <w:rsid w:val="003028E9"/>
    <w:rsid w:val="00303892"/>
    <w:rsid w:val="0030477B"/>
    <w:rsid w:val="003103AE"/>
    <w:rsid w:val="00312A18"/>
    <w:rsid w:val="00316CD2"/>
    <w:rsid w:val="0032424F"/>
    <w:rsid w:val="003306EF"/>
    <w:rsid w:val="00334B38"/>
    <w:rsid w:val="00334FA6"/>
    <w:rsid w:val="00337492"/>
    <w:rsid w:val="003374DA"/>
    <w:rsid w:val="00342290"/>
    <w:rsid w:val="00345E3F"/>
    <w:rsid w:val="00347603"/>
    <w:rsid w:val="00347A32"/>
    <w:rsid w:val="00350021"/>
    <w:rsid w:val="00350B92"/>
    <w:rsid w:val="00351096"/>
    <w:rsid w:val="00352078"/>
    <w:rsid w:val="003536BE"/>
    <w:rsid w:val="00355EA6"/>
    <w:rsid w:val="00356E53"/>
    <w:rsid w:val="00360AED"/>
    <w:rsid w:val="00365CCB"/>
    <w:rsid w:val="00373E42"/>
    <w:rsid w:val="00377E27"/>
    <w:rsid w:val="00381C3A"/>
    <w:rsid w:val="00383572"/>
    <w:rsid w:val="0038488D"/>
    <w:rsid w:val="003852F8"/>
    <w:rsid w:val="00387709"/>
    <w:rsid w:val="0039747A"/>
    <w:rsid w:val="003A02E1"/>
    <w:rsid w:val="003A2DA6"/>
    <w:rsid w:val="003B07C6"/>
    <w:rsid w:val="003B4475"/>
    <w:rsid w:val="003B6A72"/>
    <w:rsid w:val="003B6C9C"/>
    <w:rsid w:val="003B6FC2"/>
    <w:rsid w:val="003C360B"/>
    <w:rsid w:val="003C60AD"/>
    <w:rsid w:val="003D20EE"/>
    <w:rsid w:val="003E3552"/>
    <w:rsid w:val="003E39F8"/>
    <w:rsid w:val="003F0B26"/>
    <w:rsid w:val="003F48EE"/>
    <w:rsid w:val="003F49A8"/>
    <w:rsid w:val="003F56FE"/>
    <w:rsid w:val="00402697"/>
    <w:rsid w:val="0040289D"/>
    <w:rsid w:val="00404771"/>
    <w:rsid w:val="00405B93"/>
    <w:rsid w:val="004114D6"/>
    <w:rsid w:val="00412009"/>
    <w:rsid w:val="004153A6"/>
    <w:rsid w:val="00415DAB"/>
    <w:rsid w:val="00415DAF"/>
    <w:rsid w:val="00415E1A"/>
    <w:rsid w:val="004203BD"/>
    <w:rsid w:val="004209B5"/>
    <w:rsid w:val="00420F4A"/>
    <w:rsid w:val="004216BF"/>
    <w:rsid w:val="00422D7B"/>
    <w:rsid w:val="00426BE6"/>
    <w:rsid w:val="0042793A"/>
    <w:rsid w:val="004322DC"/>
    <w:rsid w:val="00432CB7"/>
    <w:rsid w:val="00433E24"/>
    <w:rsid w:val="00434156"/>
    <w:rsid w:val="00434283"/>
    <w:rsid w:val="0044007E"/>
    <w:rsid w:val="004419D4"/>
    <w:rsid w:val="0044259E"/>
    <w:rsid w:val="004456C0"/>
    <w:rsid w:val="004460ED"/>
    <w:rsid w:val="00446868"/>
    <w:rsid w:val="00447E32"/>
    <w:rsid w:val="00450457"/>
    <w:rsid w:val="00454D70"/>
    <w:rsid w:val="00461352"/>
    <w:rsid w:val="00462474"/>
    <w:rsid w:val="00465470"/>
    <w:rsid w:val="00465659"/>
    <w:rsid w:val="00466528"/>
    <w:rsid w:val="00471F0F"/>
    <w:rsid w:val="0047500A"/>
    <w:rsid w:val="004840D3"/>
    <w:rsid w:val="0048498D"/>
    <w:rsid w:val="00493B58"/>
    <w:rsid w:val="00496263"/>
    <w:rsid w:val="004A5059"/>
    <w:rsid w:val="004A5E23"/>
    <w:rsid w:val="004B1A12"/>
    <w:rsid w:val="004B5CC0"/>
    <w:rsid w:val="004B7B02"/>
    <w:rsid w:val="004B7FBD"/>
    <w:rsid w:val="004C28DB"/>
    <w:rsid w:val="004C7804"/>
    <w:rsid w:val="004C7E2F"/>
    <w:rsid w:val="004D11DA"/>
    <w:rsid w:val="004D4401"/>
    <w:rsid w:val="004D4CD5"/>
    <w:rsid w:val="004E0333"/>
    <w:rsid w:val="004E1D8B"/>
    <w:rsid w:val="004E1FB9"/>
    <w:rsid w:val="004E207C"/>
    <w:rsid w:val="004E2089"/>
    <w:rsid w:val="004F0D32"/>
    <w:rsid w:val="004F4077"/>
    <w:rsid w:val="004F548F"/>
    <w:rsid w:val="00501E1F"/>
    <w:rsid w:val="00502FEA"/>
    <w:rsid w:val="00505987"/>
    <w:rsid w:val="00505C9F"/>
    <w:rsid w:val="0051116F"/>
    <w:rsid w:val="00515734"/>
    <w:rsid w:val="00517CF7"/>
    <w:rsid w:val="00521174"/>
    <w:rsid w:val="00522735"/>
    <w:rsid w:val="0052630B"/>
    <w:rsid w:val="00526FA1"/>
    <w:rsid w:val="00527BF5"/>
    <w:rsid w:val="005310C9"/>
    <w:rsid w:val="0053418B"/>
    <w:rsid w:val="00536A1F"/>
    <w:rsid w:val="0054072D"/>
    <w:rsid w:val="005415BF"/>
    <w:rsid w:val="00543385"/>
    <w:rsid w:val="0054547D"/>
    <w:rsid w:val="005526E9"/>
    <w:rsid w:val="0055729D"/>
    <w:rsid w:val="00560AE6"/>
    <w:rsid w:val="005626F4"/>
    <w:rsid w:val="00562848"/>
    <w:rsid w:val="00565DCF"/>
    <w:rsid w:val="005667F1"/>
    <w:rsid w:val="00566FD1"/>
    <w:rsid w:val="00567E8E"/>
    <w:rsid w:val="00570552"/>
    <w:rsid w:val="005727F2"/>
    <w:rsid w:val="0057496E"/>
    <w:rsid w:val="005756FB"/>
    <w:rsid w:val="00576D1B"/>
    <w:rsid w:val="00584C22"/>
    <w:rsid w:val="00586F5D"/>
    <w:rsid w:val="00587DE2"/>
    <w:rsid w:val="0059052B"/>
    <w:rsid w:val="005935D8"/>
    <w:rsid w:val="005946A7"/>
    <w:rsid w:val="00595089"/>
    <w:rsid w:val="00595EF8"/>
    <w:rsid w:val="0059687D"/>
    <w:rsid w:val="005A2D10"/>
    <w:rsid w:val="005A3590"/>
    <w:rsid w:val="005A3C1C"/>
    <w:rsid w:val="005A49C5"/>
    <w:rsid w:val="005A7934"/>
    <w:rsid w:val="005A7AB7"/>
    <w:rsid w:val="005B2097"/>
    <w:rsid w:val="005B26D6"/>
    <w:rsid w:val="005B4025"/>
    <w:rsid w:val="005B468E"/>
    <w:rsid w:val="005B50CC"/>
    <w:rsid w:val="005B71DE"/>
    <w:rsid w:val="005C0FF1"/>
    <w:rsid w:val="005C1F6D"/>
    <w:rsid w:val="005C4D55"/>
    <w:rsid w:val="005C756D"/>
    <w:rsid w:val="005C77A8"/>
    <w:rsid w:val="005C7A57"/>
    <w:rsid w:val="005C7FEA"/>
    <w:rsid w:val="005D01E1"/>
    <w:rsid w:val="005D2498"/>
    <w:rsid w:val="005D3186"/>
    <w:rsid w:val="005D34E3"/>
    <w:rsid w:val="005D4D03"/>
    <w:rsid w:val="005D4F33"/>
    <w:rsid w:val="005D6BFF"/>
    <w:rsid w:val="005E0512"/>
    <w:rsid w:val="005E6AF7"/>
    <w:rsid w:val="005F08D9"/>
    <w:rsid w:val="005F210E"/>
    <w:rsid w:val="005F2B9D"/>
    <w:rsid w:val="005F3A8E"/>
    <w:rsid w:val="005F5C6E"/>
    <w:rsid w:val="005F695C"/>
    <w:rsid w:val="005F6E76"/>
    <w:rsid w:val="00600AB2"/>
    <w:rsid w:val="006038BF"/>
    <w:rsid w:val="00604262"/>
    <w:rsid w:val="00604D96"/>
    <w:rsid w:val="00613268"/>
    <w:rsid w:val="00615E44"/>
    <w:rsid w:val="00615FFB"/>
    <w:rsid w:val="00616524"/>
    <w:rsid w:val="0061725B"/>
    <w:rsid w:val="00617526"/>
    <w:rsid w:val="00617B9F"/>
    <w:rsid w:val="00621D4E"/>
    <w:rsid w:val="0062468D"/>
    <w:rsid w:val="00624D71"/>
    <w:rsid w:val="006254D9"/>
    <w:rsid w:val="00626701"/>
    <w:rsid w:val="006271C3"/>
    <w:rsid w:val="006343AA"/>
    <w:rsid w:val="0063716E"/>
    <w:rsid w:val="00637440"/>
    <w:rsid w:val="00637C2B"/>
    <w:rsid w:val="006401D0"/>
    <w:rsid w:val="006458CD"/>
    <w:rsid w:val="00650AA8"/>
    <w:rsid w:val="00654565"/>
    <w:rsid w:val="006553B3"/>
    <w:rsid w:val="00656DCF"/>
    <w:rsid w:val="0066130E"/>
    <w:rsid w:val="006655C3"/>
    <w:rsid w:val="00665831"/>
    <w:rsid w:val="00666C37"/>
    <w:rsid w:val="00670EB4"/>
    <w:rsid w:val="006722FF"/>
    <w:rsid w:val="00683D87"/>
    <w:rsid w:val="00684419"/>
    <w:rsid w:val="006856CD"/>
    <w:rsid w:val="00690BDB"/>
    <w:rsid w:val="0069243A"/>
    <w:rsid w:val="00692508"/>
    <w:rsid w:val="006944CB"/>
    <w:rsid w:val="00697285"/>
    <w:rsid w:val="006A1945"/>
    <w:rsid w:val="006B3E15"/>
    <w:rsid w:val="006B594E"/>
    <w:rsid w:val="006C454E"/>
    <w:rsid w:val="006C5422"/>
    <w:rsid w:val="006C74A4"/>
    <w:rsid w:val="006D2B11"/>
    <w:rsid w:val="006D3582"/>
    <w:rsid w:val="006D4FBF"/>
    <w:rsid w:val="006D5D89"/>
    <w:rsid w:val="006E183B"/>
    <w:rsid w:val="006E1B6C"/>
    <w:rsid w:val="006E408E"/>
    <w:rsid w:val="006E7C7F"/>
    <w:rsid w:val="006F061E"/>
    <w:rsid w:val="006F21FF"/>
    <w:rsid w:val="006F668E"/>
    <w:rsid w:val="00700708"/>
    <w:rsid w:val="007026DE"/>
    <w:rsid w:val="00704A2A"/>
    <w:rsid w:val="00706438"/>
    <w:rsid w:val="00706CFE"/>
    <w:rsid w:val="00711C91"/>
    <w:rsid w:val="00724A08"/>
    <w:rsid w:val="00727855"/>
    <w:rsid w:val="00732688"/>
    <w:rsid w:val="00734368"/>
    <w:rsid w:val="00735563"/>
    <w:rsid w:val="0074438A"/>
    <w:rsid w:val="00744DFE"/>
    <w:rsid w:val="00750053"/>
    <w:rsid w:val="0075150D"/>
    <w:rsid w:val="00751C54"/>
    <w:rsid w:val="0075212A"/>
    <w:rsid w:val="00753D78"/>
    <w:rsid w:val="00753EF8"/>
    <w:rsid w:val="00760149"/>
    <w:rsid w:val="00761A07"/>
    <w:rsid w:val="00765A3C"/>
    <w:rsid w:val="007678F2"/>
    <w:rsid w:val="0077012F"/>
    <w:rsid w:val="00771598"/>
    <w:rsid w:val="00772D14"/>
    <w:rsid w:val="007802A8"/>
    <w:rsid w:val="00783473"/>
    <w:rsid w:val="007837D1"/>
    <w:rsid w:val="00783808"/>
    <w:rsid w:val="00790568"/>
    <w:rsid w:val="007914FA"/>
    <w:rsid w:val="00792F8E"/>
    <w:rsid w:val="00794C3C"/>
    <w:rsid w:val="0079634A"/>
    <w:rsid w:val="007A0839"/>
    <w:rsid w:val="007A26B7"/>
    <w:rsid w:val="007A5A56"/>
    <w:rsid w:val="007A731E"/>
    <w:rsid w:val="007B3765"/>
    <w:rsid w:val="007B70CA"/>
    <w:rsid w:val="007C0A43"/>
    <w:rsid w:val="007C2BCA"/>
    <w:rsid w:val="007C31EA"/>
    <w:rsid w:val="007C4E75"/>
    <w:rsid w:val="007C51F7"/>
    <w:rsid w:val="007D107D"/>
    <w:rsid w:val="007D12AA"/>
    <w:rsid w:val="007E113C"/>
    <w:rsid w:val="007E2BE2"/>
    <w:rsid w:val="007E311F"/>
    <w:rsid w:val="007E3EB1"/>
    <w:rsid w:val="007E7BBF"/>
    <w:rsid w:val="007F0E3E"/>
    <w:rsid w:val="007F3EA5"/>
    <w:rsid w:val="007F403C"/>
    <w:rsid w:val="008006DE"/>
    <w:rsid w:val="00801A87"/>
    <w:rsid w:val="008068C3"/>
    <w:rsid w:val="0080763C"/>
    <w:rsid w:val="00810662"/>
    <w:rsid w:val="00815146"/>
    <w:rsid w:val="00815EFB"/>
    <w:rsid w:val="00816F00"/>
    <w:rsid w:val="00835AC4"/>
    <w:rsid w:val="0083658A"/>
    <w:rsid w:val="0084005D"/>
    <w:rsid w:val="00842724"/>
    <w:rsid w:val="00843537"/>
    <w:rsid w:val="008455A0"/>
    <w:rsid w:val="00850AD0"/>
    <w:rsid w:val="00851747"/>
    <w:rsid w:val="00852D1C"/>
    <w:rsid w:val="00862F3C"/>
    <w:rsid w:val="008631E6"/>
    <w:rsid w:val="00863476"/>
    <w:rsid w:val="00863FC5"/>
    <w:rsid w:val="00865E11"/>
    <w:rsid w:val="00867C13"/>
    <w:rsid w:val="00877B23"/>
    <w:rsid w:val="00881300"/>
    <w:rsid w:val="00891069"/>
    <w:rsid w:val="008916F7"/>
    <w:rsid w:val="008917E7"/>
    <w:rsid w:val="008A080F"/>
    <w:rsid w:val="008B0A98"/>
    <w:rsid w:val="008B3603"/>
    <w:rsid w:val="008B5D3B"/>
    <w:rsid w:val="008B6A8D"/>
    <w:rsid w:val="008B72C9"/>
    <w:rsid w:val="008C0315"/>
    <w:rsid w:val="008C1DF1"/>
    <w:rsid w:val="008C261B"/>
    <w:rsid w:val="008C7619"/>
    <w:rsid w:val="008D28A8"/>
    <w:rsid w:val="008D42A1"/>
    <w:rsid w:val="008E3F20"/>
    <w:rsid w:val="008E52A2"/>
    <w:rsid w:val="008E57A0"/>
    <w:rsid w:val="008F0828"/>
    <w:rsid w:val="008F0B99"/>
    <w:rsid w:val="008F294D"/>
    <w:rsid w:val="008F6C1A"/>
    <w:rsid w:val="008F736E"/>
    <w:rsid w:val="00902E4A"/>
    <w:rsid w:val="00904718"/>
    <w:rsid w:val="00910D6D"/>
    <w:rsid w:val="00917211"/>
    <w:rsid w:val="00921536"/>
    <w:rsid w:val="00935416"/>
    <w:rsid w:val="009368C9"/>
    <w:rsid w:val="00941478"/>
    <w:rsid w:val="00941C44"/>
    <w:rsid w:val="00945333"/>
    <w:rsid w:val="00945B80"/>
    <w:rsid w:val="00947A04"/>
    <w:rsid w:val="00951408"/>
    <w:rsid w:val="009549EB"/>
    <w:rsid w:val="00955ECB"/>
    <w:rsid w:val="00956ADD"/>
    <w:rsid w:val="00962C99"/>
    <w:rsid w:val="00964225"/>
    <w:rsid w:val="00965D80"/>
    <w:rsid w:val="009671FD"/>
    <w:rsid w:val="00967EED"/>
    <w:rsid w:val="0097731A"/>
    <w:rsid w:val="00981B95"/>
    <w:rsid w:val="00991241"/>
    <w:rsid w:val="009920D6"/>
    <w:rsid w:val="009936EF"/>
    <w:rsid w:val="00996953"/>
    <w:rsid w:val="00996BF7"/>
    <w:rsid w:val="009A34D8"/>
    <w:rsid w:val="009A7811"/>
    <w:rsid w:val="009B232D"/>
    <w:rsid w:val="009B2825"/>
    <w:rsid w:val="009B3C88"/>
    <w:rsid w:val="009B6B99"/>
    <w:rsid w:val="009B7E72"/>
    <w:rsid w:val="009C0EF7"/>
    <w:rsid w:val="009C1077"/>
    <w:rsid w:val="009C3ED6"/>
    <w:rsid w:val="009D56A0"/>
    <w:rsid w:val="009D6137"/>
    <w:rsid w:val="009D7F0F"/>
    <w:rsid w:val="009E1BC6"/>
    <w:rsid w:val="009E3A3F"/>
    <w:rsid w:val="009E4D00"/>
    <w:rsid w:val="009F112F"/>
    <w:rsid w:val="009F5086"/>
    <w:rsid w:val="00A0008F"/>
    <w:rsid w:val="00A032DB"/>
    <w:rsid w:val="00A03A6B"/>
    <w:rsid w:val="00A066E6"/>
    <w:rsid w:val="00A0692B"/>
    <w:rsid w:val="00A077C2"/>
    <w:rsid w:val="00A1074E"/>
    <w:rsid w:val="00A11599"/>
    <w:rsid w:val="00A14F93"/>
    <w:rsid w:val="00A2266A"/>
    <w:rsid w:val="00A2345D"/>
    <w:rsid w:val="00A24020"/>
    <w:rsid w:val="00A3150B"/>
    <w:rsid w:val="00A343B4"/>
    <w:rsid w:val="00A349C2"/>
    <w:rsid w:val="00A349D0"/>
    <w:rsid w:val="00A35210"/>
    <w:rsid w:val="00A436E8"/>
    <w:rsid w:val="00A46833"/>
    <w:rsid w:val="00A46C1D"/>
    <w:rsid w:val="00A5100E"/>
    <w:rsid w:val="00A6680F"/>
    <w:rsid w:val="00A70667"/>
    <w:rsid w:val="00A73A55"/>
    <w:rsid w:val="00A7422B"/>
    <w:rsid w:val="00A750AA"/>
    <w:rsid w:val="00A75B45"/>
    <w:rsid w:val="00A76DA6"/>
    <w:rsid w:val="00A81BA1"/>
    <w:rsid w:val="00A827B5"/>
    <w:rsid w:val="00A8365A"/>
    <w:rsid w:val="00A84B26"/>
    <w:rsid w:val="00A92969"/>
    <w:rsid w:val="00A95B32"/>
    <w:rsid w:val="00AA21D0"/>
    <w:rsid w:val="00AA2CEF"/>
    <w:rsid w:val="00AA6C03"/>
    <w:rsid w:val="00AB1D7A"/>
    <w:rsid w:val="00AB1EA1"/>
    <w:rsid w:val="00AB5541"/>
    <w:rsid w:val="00AC04CC"/>
    <w:rsid w:val="00AC0C43"/>
    <w:rsid w:val="00AC11B2"/>
    <w:rsid w:val="00AC1A1A"/>
    <w:rsid w:val="00AC7D3E"/>
    <w:rsid w:val="00AD22FC"/>
    <w:rsid w:val="00AD619A"/>
    <w:rsid w:val="00AD7113"/>
    <w:rsid w:val="00AE227B"/>
    <w:rsid w:val="00AE33FD"/>
    <w:rsid w:val="00AE3A57"/>
    <w:rsid w:val="00AE3B4E"/>
    <w:rsid w:val="00AE74F5"/>
    <w:rsid w:val="00AF0B43"/>
    <w:rsid w:val="00AF4DFC"/>
    <w:rsid w:val="00AF52C4"/>
    <w:rsid w:val="00AF76EB"/>
    <w:rsid w:val="00AF7C6E"/>
    <w:rsid w:val="00B0179C"/>
    <w:rsid w:val="00B03352"/>
    <w:rsid w:val="00B0427C"/>
    <w:rsid w:val="00B05624"/>
    <w:rsid w:val="00B07C92"/>
    <w:rsid w:val="00B12406"/>
    <w:rsid w:val="00B12491"/>
    <w:rsid w:val="00B20FA8"/>
    <w:rsid w:val="00B21F78"/>
    <w:rsid w:val="00B25322"/>
    <w:rsid w:val="00B2603D"/>
    <w:rsid w:val="00B26144"/>
    <w:rsid w:val="00B2741B"/>
    <w:rsid w:val="00B30607"/>
    <w:rsid w:val="00B31292"/>
    <w:rsid w:val="00B3376D"/>
    <w:rsid w:val="00B35B15"/>
    <w:rsid w:val="00B36697"/>
    <w:rsid w:val="00B371B4"/>
    <w:rsid w:val="00B44CA2"/>
    <w:rsid w:val="00B47929"/>
    <w:rsid w:val="00B51CE5"/>
    <w:rsid w:val="00B53E74"/>
    <w:rsid w:val="00B574D9"/>
    <w:rsid w:val="00B61054"/>
    <w:rsid w:val="00B6368F"/>
    <w:rsid w:val="00B64155"/>
    <w:rsid w:val="00B6790F"/>
    <w:rsid w:val="00B71D26"/>
    <w:rsid w:val="00B72A03"/>
    <w:rsid w:val="00B75B4C"/>
    <w:rsid w:val="00B778BE"/>
    <w:rsid w:val="00B81C1E"/>
    <w:rsid w:val="00B82B9E"/>
    <w:rsid w:val="00B837D1"/>
    <w:rsid w:val="00B900D4"/>
    <w:rsid w:val="00B90DA2"/>
    <w:rsid w:val="00B937EA"/>
    <w:rsid w:val="00BA3EF3"/>
    <w:rsid w:val="00BA5331"/>
    <w:rsid w:val="00BA618C"/>
    <w:rsid w:val="00BA7C61"/>
    <w:rsid w:val="00BB3878"/>
    <w:rsid w:val="00BC0608"/>
    <w:rsid w:val="00BC2A65"/>
    <w:rsid w:val="00BC7689"/>
    <w:rsid w:val="00BD25B2"/>
    <w:rsid w:val="00BD38F9"/>
    <w:rsid w:val="00BD5478"/>
    <w:rsid w:val="00BE1D5F"/>
    <w:rsid w:val="00BE1DBA"/>
    <w:rsid w:val="00BE346C"/>
    <w:rsid w:val="00BE4DD6"/>
    <w:rsid w:val="00BE6524"/>
    <w:rsid w:val="00BF322E"/>
    <w:rsid w:val="00BF56BD"/>
    <w:rsid w:val="00C03B03"/>
    <w:rsid w:val="00C0428F"/>
    <w:rsid w:val="00C063CF"/>
    <w:rsid w:val="00C071C1"/>
    <w:rsid w:val="00C10A3D"/>
    <w:rsid w:val="00C1597E"/>
    <w:rsid w:val="00C173FD"/>
    <w:rsid w:val="00C2226C"/>
    <w:rsid w:val="00C273E1"/>
    <w:rsid w:val="00C31B71"/>
    <w:rsid w:val="00C37012"/>
    <w:rsid w:val="00C433DB"/>
    <w:rsid w:val="00C4472E"/>
    <w:rsid w:val="00C44B3E"/>
    <w:rsid w:val="00C4789C"/>
    <w:rsid w:val="00C50A3F"/>
    <w:rsid w:val="00C50DF8"/>
    <w:rsid w:val="00C5100C"/>
    <w:rsid w:val="00C54D00"/>
    <w:rsid w:val="00C5599E"/>
    <w:rsid w:val="00C61182"/>
    <w:rsid w:val="00C6168E"/>
    <w:rsid w:val="00C61E9B"/>
    <w:rsid w:val="00C66295"/>
    <w:rsid w:val="00C712F4"/>
    <w:rsid w:val="00C72566"/>
    <w:rsid w:val="00C75173"/>
    <w:rsid w:val="00C770E0"/>
    <w:rsid w:val="00C778EB"/>
    <w:rsid w:val="00C77E2A"/>
    <w:rsid w:val="00C811E4"/>
    <w:rsid w:val="00C81D17"/>
    <w:rsid w:val="00C822E1"/>
    <w:rsid w:val="00C835E8"/>
    <w:rsid w:val="00C83CDF"/>
    <w:rsid w:val="00C856A6"/>
    <w:rsid w:val="00C87019"/>
    <w:rsid w:val="00C9349E"/>
    <w:rsid w:val="00C959C4"/>
    <w:rsid w:val="00C95C8A"/>
    <w:rsid w:val="00CA0E9E"/>
    <w:rsid w:val="00CA1519"/>
    <w:rsid w:val="00CA47A0"/>
    <w:rsid w:val="00CB15D5"/>
    <w:rsid w:val="00CB5C78"/>
    <w:rsid w:val="00CB624E"/>
    <w:rsid w:val="00CB7385"/>
    <w:rsid w:val="00CC2F9F"/>
    <w:rsid w:val="00CC3413"/>
    <w:rsid w:val="00CC6429"/>
    <w:rsid w:val="00CC7516"/>
    <w:rsid w:val="00CD143C"/>
    <w:rsid w:val="00CD5452"/>
    <w:rsid w:val="00CD5E8E"/>
    <w:rsid w:val="00CE05D7"/>
    <w:rsid w:val="00CE2E83"/>
    <w:rsid w:val="00CF0687"/>
    <w:rsid w:val="00CF7463"/>
    <w:rsid w:val="00CF7AEE"/>
    <w:rsid w:val="00D06A1D"/>
    <w:rsid w:val="00D10A49"/>
    <w:rsid w:val="00D12F25"/>
    <w:rsid w:val="00D144C4"/>
    <w:rsid w:val="00D169DA"/>
    <w:rsid w:val="00D17B7F"/>
    <w:rsid w:val="00D23003"/>
    <w:rsid w:val="00D266D8"/>
    <w:rsid w:val="00D26F76"/>
    <w:rsid w:val="00D311A5"/>
    <w:rsid w:val="00D340BB"/>
    <w:rsid w:val="00D3637E"/>
    <w:rsid w:val="00D36A92"/>
    <w:rsid w:val="00D37117"/>
    <w:rsid w:val="00D400B1"/>
    <w:rsid w:val="00D406C2"/>
    <w:rsid w:val="00D41C99"/>
    <w:rsid w:val="00D46C0A"/>
    <w:rsid w:val="00D47B30"/>
    <w:rsid w:val="00D528C2"/>
    <w:rsid w:val="00D5582E"/>
    <w:rsid w:val="00D55E2B"/>
    <w:rsid w:val="00D56CB3"/>
    <w:rsid w:val="00D60170"/>
    <w:rsid w:val="00D6417A"/>
    <w:rsid w:val="00D744AC"/>
    <w:rsid w:val="00D77F3D"/>
    <w:rsid w:val="00D82A16"/>
    <w:rsid w:val="00D83B2F"/>
    <w:rsid w:val="00D84E39"/>
    <w:rsid w:val="00D85D01"/>
    <w:rsid w:val="00D90937"/>
    <w:rsid w:val="00D9248C"/>
    <w:rsid w:val="00D93E33"/>
    <w:rsid w:val="00D95BAF"/>
    <w:rsid w:val="00D97D84"/>
    <w:rsid w:val="00DA1498"/>
    <w:rsid w:val="00DA5AD8"/>
    <w:rsid w:val="00DA6261"/>
    <w:rsid w:val="00DB0A9A"/>
    <w:rsid w:val="00DB14C2"/>
    <w:rsid w:val="00DB18C7"/>
    <w:rsid w:val="00DB2112"/>
    <w:rsid w:val="00DB2748"/>
    <w:rsid w:val="00DB6EC7"/>
    <w:rsid w:val="00DB6FE1"/>
    <w:rsid w:val="00DC1CA0"/>
    <w:rsid w:val="00DC1E1F"/>
    <w:rsid w:val="00DC2321"/>
    <w:rsid w:val="00DC236E"/>
    <w:rsid w:val="00DC6915"/>
    <w:rsid w:val="00DC6A65"/>
    <w:rsid w:val="00DC7832"/>
    <w:rsid w:val="00DC7AE3"/>
    <w:rsid w:val="00DD1B18"/>
    <w:rsid w:val="00DD200B"/>
    <w:rsid w:val="00DD6508"/>
    <w:rsid w:val="00DD7F8A"/>
    <w:rsid w:val="00DE3455"/>
    <w:rsid w:val="00DE59E3"/>
    <w:rsid w:val="00DE765C"/>
    <w:rsid w:val="00DE7DCE"/>
    <w:rsid w:val="00DF0E8F"/>
    <w:rsid w:val="00DF1460"/>
    <w:rsid w:val="00DF15FE"/>
    <w:rsid w:val="00DF589F"/>
    <w:rsid w:val="00DF6450"/>
    <w:rsid w:val="00DF6492"/>
    <w:rsid w:val="00DF7940"/>
    <w:rsid w:val="00E01766"/>
    <w:rsid w:val="00E02FAE"/>
    <w:rsid w:val="00E0354A"/>
    <w:rsid w:val="00E04041"/>
    <w:rsid w:val="00E10F68"/>
    <w:rsid w:val="00E11C56"/>
    <w:rsid w:val="00E14F18"/>
    <w:rsid w:val="00E15671"/>
    <w:rsid w:val="00E22B9E"/>
    <w:rsid w:val="00E22BCE"/>
    <w:rsid w:val="00E2638B"/>
    <w:rsid w:val="00E304EC"/>
    <w:rsid w:val="00E30F5B"/>
    <w:rsid w:val="00E316C5"/>
    <w:rsid w:val="00E31AE3"/>
    <w:rsid w:val="00E32CAF"/>
    <w:rsid w:val="00E337A6"/>
    <w:rsid w:val="00E36D2E"/>
    <w:rsid w:val="00E421CE"/>
    <w:rsid w:val="00E44135"/>
    <w:rsid w:val="00E446E9"/>
    <w:rsid w:val="00E47D4D"/>
    <w:rsid w:val="00E5237C"/>
    <w:rsid w:val="00E52966"/>
    <w:rsid w:val="00E538B7"/>
    <w:rsid w:val="00E56FF6"/>
    <w:rsid w:val="00E57BEB"/>
    <w:rsid w:val="00E57FDF"/>
    <w:rsid w:val="00E60192"/>
    <w:rsid w:val="00E60D9B"/>
    <w:rsid w:val="00E66D6F"/>
    <w:rsid w:val="00E71077"/>
    <w:rsid w:val="00E73322"/>
    <w:rsid w:val="00E7342E"/>
    <w:rsid w:val="00E74842"/>
    <w:rsid w:val="00E75370"/>
    <w:rsid w:val="00E770DA"/>
    <w:rsid w:val="00E8288E"/>
    <w:rsid w:val="00E8402F"/>
    <w:rsid w:val="00E87D4D"/>
    <w:rsid w:val="00E904A0"/>
    <w:rsid w:val="00E90837"/>
    <w:rsid w:val="00E90C14"/>
    <w:rsid w:val="00E91CDE"/>
    <w:rsid w:val="00E91DF0"/>
    <w:rsid w:val="00E95F56"/>
    <w:rsid w:val="00EA1664"/>
    <w:rsid w:val="00EA1954"/>
    <w:rsid w:val="00EA3A37"/>
    <w:rsid w:val="00EA450D"/>
    <w:rsid w:val="00EB1839"/>
    <w:rsid w:val="00EB72A5"/>
    <w:rsid w:val="00EC08A0"/>
    <w:rsid w:val="00EC1AB0"/>
    <w:rsid w:val="00EC2CCB"/>
    <w:rsid w:val="00EC2E88"/>
    <w:rsid w:val="00EC30A5"/>
    <w:rsid w:val="00EC6F87"/>
    <w:rsid w:val="00ED0F41"/>
    <w:rsid w:val="00ED199B"/>
    <w:rsid w:val="00ED2310"/>
    <w:rsid w:val="00ED49AB"/>
    <w:rsid w:val="00ED51EA"/>
    <w:rsid w:val="00EE01A5"/>
    <w:rsid w:val="00EE22EE"/>
    <w:rsid w:val="00EE3405"/>
    <w:rsid w:val="00EE3BB5"/>
    <w:rsid w:val="00EE588A"/>
    <w:rsid w:val="00EE62D6"/>
    <w:rsid w:val="00EE6D45"/>
    <w:rsid w:val="00EF0172"/>
    <w:rsid w:val="00EF4CE6"/>
    <w:rsid w:val="00F0251C"/>
    <w:rsid w:val="00F0411B"/>
    <w:rsid w:val="00F04D5A"/>
    <w:rsid w:val="00F04D6C"/>
    <w:rsid w:val="00F04F62"/>
    <w:rsid w:val="00F12130"/>
    <w:rsid w:val="00F14FE5"/>
    <w:rsid w:val="00F159F3"/>
    <w:rsid w:val="00F165AF"/>
    <w:rsid w:val="00F16E05"/>
    <w:rsid w:val="00F17769"/>
    <w:rsid w:val="00F21499"/>
    <w:rsid w:val="00F2311D"/>
    <w:rsid w:val="00F23998"/>
    <w:rsid w:val="00F2563E"/>
    <w:rsid w:val="00F26958"/>
    <w:rsid w:val="00F3414B"/>
    <w:rsid w:val="00F34701"/>
    <w:rsid w:val="00F34854"/>
    <w:rsid w:val="00F351BB"/>
    <w:rsid w:val="00F35D0F"/>
    <w:rsid w:val="00F36229"/>
    <w:rsid w:val="00F36D3F"/>
    <w:rsid w:val="00F42862"/>
    <w:rsid w:val="00F479F5"/>
    <w:rsid w:val="00F50DD3"/>
    <w:rsid w:val="00F52033"/>
    <w:rsid w:val="00F52130"/>
    <w:rsid w:val="00F52722"/>
    <w:rsid w:val="00F5593F"/>
    <w:rsid w:val="00F65E6A"/>
    <w:rsid w:val="00F678CF"/>
    <w:rsid w:val="00F67BA6"/>
    <w:rsid w:val="00F71AC1"/>
    <w:rsid w:val="00F74462"/>
    <w:rsid w:val="00F7470D"/>
    <w:rsid w:val="00F76BCA"/>
    <w:rsid w:val="00F83F00"/>
    <w:rsid w:val="00F86DE7"/>
    <w:rsid w:val="00F87499"/>
    <w:rsid w:val="00F90529"/>
    <w:rsid w:val="00F90759"/>
    <w:rsid w:val="00F9091B"/>
    <w:rsid w:val="00F93424"/>
    <w:rsid w:val="00F943B6"/>
    <w:rsid w:val="00F94A52"/>
    <w:rsid w:val="00F95378"/>
    <w:rsid w:val="00F97AA8"/>
    <w:rsid w:val="00FA051F"/>
    <w:rsid w:val="00FA0555"/>
    <w:rsid w:val="00FA3560"/>
    <w:rsid w:val="00FA61CB"/>
    <w:rsid w:val="00FA6B2E"/>
    <w:rsid w:val="00FB1775"/>
    <w:rsid w:val="00FB4FE9"/>
    <w:rsid w:val="00FB6688"/>
    <w:rsid w:val="00FB794E"/>
    <w:rsid w:val="00FC051C"/>
    <w:rsid w:val="00FC3AAB"/>
    <w:rsid w:val="00FC4523"/>
    <w:rsid w:val="00FC4F20"/>
    <w:rsid w:val="00FC50CD"/>
    <w:rsid w:val="00FD2CDE"/>
    <w:rsid w:val="00FD347E"/>
    <w:rsid w:val="00FD42EA"/>
    <w:rsid w:val="00FD469E"/>
    <w:rsid w:val="00FE19A1"/>
    <w:rsid w:val="00FE2908"/>
    <w:rsid w:val="00FE2DD2"/>
    <w:rsid w:val="00FF21AD"/>
    <w:rsid w:val="00FF3224"/>
    <w:rsid w:val="00FF53FC"/>
    <w:rsid w:val="00FF5B95"/>
    <w:rsid w:val="048F357E"/>
    <w:rsid w:val="076635C6"/>
    <w:rsid w:val="0B3F71C9"/>
    <w:rsid w:val="102E242F"/>
    <w:rsid w:val="18762D9B"/>
    <w:rsid w:val="234625A2"/>
    <w:rsid w:val="24020F2C"/>
    <w:rsid w:val="24315CF9"/>
    <w:rsid w:val="264A100E"/>
    <w:rsid w:val="28BE478C"/>
    <w:rsid w:val="2A872BC2"/>
    <w:rsid w:val="2DD41372"/>
    <w:rsid w:val="2E25031E"/>
    <w:rsid w:val="2F5416CA"/>
    <w:rsid w:val="30CC1A7A"/>
    <w:rsid w:val="341B1628"/>
    <w:rsid w:val="373154A1"/>
    <w:rsid w:val="39BC551E"/>
    <w:rsid w:val="3A133C69"/>
    <w:rsid w:val="3BF32F2E"/>
    <w:rsid w:val="461D4EFA"/>
    <w:rsid w:val="48436A26"/>
    <w:rsid w:val="4BAE3CFE"/>
    <w:rsid w:val="4C5B5FA9"/>
    <w:rsid w:val="4F831FA6"/>
    <w:rsid w:val="520421F9"/>
    <w:rsid w:val="521F2871"/>
    <w:rsid w:val="56A1403A"/>
    <w:rsid w:val="5BFD015E"/>
    <w:rsid w:val="5F2C2ACC"/>
    <w:rsid w:val="605A7D05"/>
    <w:rsid w:val="615C62D1"/>
    <w:rsid w:val="65C900BE"/>
    <w:rsid w:val="667C76EC"/>
    <w:rsid w:val="67D5222E"/>
    <w:rsid w:val="6C537135"/>
    <w:rsid w:val="706E21EE"/>
    <w:rsid w:val="75476B9C"/>
    <w:rsid w:val="7D88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0ED3A17-20B5-42F9-9D07-55CB5574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1">
    <w:name w:val="修订1"/>
    <w:hidden/>
    <w:uiPriority w:val="99"/>
    <w:semiHidden/>
    <w:qFormat/>
    <w:rPr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15">
    <w:name w:val="15"/>
    <w:basedOn w:val="DefaultParagraphFont"/>
    <w:qFormat/>
    <w:rPr>
      <w:rFonts w:ascii="SimSun" w:eastAsia="SimSun" w:hAnsi="SimSun" w:hint="eastAsi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Calibri" w:eastAsia="SimSun" w:hAnsi="Calibri" w:cs="Times New Roman"/>
    </w:rPr>
  </w:style>
  <w:style w:type="paragraph" w:customStyle="1" w:styleId="a">
    <w:name w:val="表头"/>
    <w:qFormat/>
    <w:pPr>
      <w:spacing w:line="300" w:lineRule="auto"/>
      <w:jc w:val="center"/>
    </w:pPr>
    <w:rPr>
      <w:b/>
      <w:sz w:val="21"/>
      <w:lang w:eastAsia="zh-CN"/>
    </w:rPr>
  </w:style>
  <w:style w:type="paragraph" w:customStyle="1" w:styleId="2">
    <w:name w:val="修订2"/>
    <w:hidden/>
    <w:uiPriority w:val="99"/>
    <w:semiHidden/>
    <w:qFormat/>
    <w:rPr>
      <w:sz w:val="22"/>
      <w:szCs w:val="22"/>
    </w:rPr>
  </w:style>
  <w:style w:type="paragraph" w:customStyle="1" w:styleId="3">
    <w:name w:val="修订3"/>
    <w:hidden/>
    <w:uiPriority w:val="99"/>
    <w:semiHidden/>
    <w:qFormat/>
    <w:rPr>
      <w:sz w:val="22"/>
      <w:szCs w:val="22"/>
    </w:rPr>
  </w:style>
  <w:style w:type="paragraph" w:customStyle="1" w:styleId="ordinary-output">
    <w:name w:val="ordinary-output"/>
    <w:basedOn w:val="Normal"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msolistparagraph0">
    <w:name w:val="msolistparagraph"/>
    <w:basedOn w:val="Normal"/>
    <w:qFormat/>
    <w:pPr>
      <w:ind w:left="720"/>
      <w:contextualSpacing/>
    </w:pPr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genscript.com/tools/sirna-target-finder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genscript.com/tools/sirna-target-finder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genscript.com/tools/sirna-target-finder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6CD0FA-3932-417E-93B6-645DCE079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13</Words>
  <Characters>3496</Characters>
  <Application>Microsoft Office Word</Application>
  <DocSecurity>0</DocSecurity>
  <Lines>29</Lines>
  <Paragraphs>8</Paragraphs>
  <ScaleCrop>false</ScaleCrop>
  <Company>Toshiba</Company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.28</dc:creator>
  <cp:lastModifiedBy>Jini Mol J.</cp:lastModifiedBy>
  <cp:revision>4</cp:revision>
  <dcterms:created xsi:type="dcterms:W3CDTF">2020-10-05T12:44:00Z</dcterms:created>
  <dcterms:modified xsi:type="dcterms:W3CDTF">2020-12-1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